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40" w:rsidRDefault="00C47D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method</w:t>
      </w:r>
    </w:p>
    <w:p w:rsidR="00AA138F" w:rsidRPr="00AA138F" w:rsidRDefault="00AA138F" w:rsidP="00AA138F">
      <w:pPr>
        <w:spacing w:before="100" w:beforeAutospacing="1" w:after="100" w:afterAutospacing="1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</w:pPr>
      <w:r w:rsidRPr="00AA138F">
        <w:rPr>
          <w:rFonts w:ascii="Times New Roman" w:eastAsiaTheme="minorEastAsia" w:hAnsi="Times New Roman" w:cs="Times New Roman"/>
          <w:b/>
          <w:bCs/>
          <w:sz w:val="24"/>
          <w:szCs w:val="24"/>
          <w:bdr w:val="none" w:sz="0" w:space="0" w:color="auto" w:frame="1"/>
          <w:lang w:val="en" w:eastAsia="en-AU"/>
        </w:rPr>
        <w:t>RT-qPCR assays</w:t>
      </w:r>
      <w:r w:rsidR="009C2C52">
        <w:rPr>
          <w:rFonts w:ascii="Times New Roman" w:eastAsiaTheme="minorEastAsia" w:hAnsi="Times New Roman" w:cs="Times New Roman"/>
          <w:b/>
          <w:bCs/>
          <w:sz w:val="24"/>
          <w:szCs w:val="24"/>
          <w:bdr w:val="none" w:sz="0" w:space="0" w:color="auto" w:frame="1"/>
          <w:lang w:val="en" w:eastAsia="en-AU"/>
        </w:rPr>
        <w:t xml:space="preserve"> of NB-ZSG expression</w:t>
      </w:r>
      <w:r w:rsidRPr="00AA138F">
        <w:rPr>
          <w:rFonts w:ascii="Times New Roman" w:eastAsiaTheme="minorEastAsia" w:hAnsi="Times New Roman" w:cs="Times New Roman"/>
          <w:b/>
          <w:bCs/>
          <w:sz w:val="24"/>
          <w:szCs w:val="24"/>
          <w:bdr w:val="none" w:sz="0" w:space="0" w:color="auto" w:frame="1"/>
          <w:lang w:val="en" w:eastAsia="en-AU"/>
        </w:rPr>
        <w:t xml:space="preserve">. </w:t>
      </w:r>
      <w:r w:rsidR="00441AD1">
        <w:rPr>
          <w:rFonts w:ascii="Times New Roman" w:eastAsiaTheme="minorEastAsia" w:hAnsi="Times New Roman" w:cs="Times New Roman"/>
          <w:sz w:val="24"/>
          <w:szCs w:val="24"/>
          <w:lang w:val="en-US" w:eastAsia="en-AU"/>
        </w:rPr>
        <w:t>C</w:t>
      </w:r>
      <w:r w:rsidR="00441AD1" w:rsidRPr="00441AD1">
        <w:rPr>
          <w:rFonts w:ascii="Times New Roman" w:eastAsiaTheme="minorEastAsia" w:hAnsi="Times New Roman" w:cs="Times New Roman"/>
          <w:sz w:val="24"/>
          <w:szCs w:val="24"/>
          <w:lang w:val="en-US" w:eastAsia="en-AU"/>
        </w:rPr>
        <w:t xml:space="preserve">ellular </w:t>
      </w:r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RNA from samples was isola</w:t>
      </w:r>
      <w:r w:rsidR="00F31A04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ted with </w:t>
      </w:r>
      <w:proofErr w:type="spellStart"/>
      <w:r w:rsidR="00F31A04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TRIzol</w:t>
      </w:r>
      <w:proofErr w:type="spellEnd"/>
      <w:r w:rsidR="00F31A04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reagent (</w:t>
      </w:r>
      <w:proofErr w:type="spellStart"/>
      <w:r w:rsidR="00F31A04" w:rsidRPr="00A628E3">
        <w:rPr>
          <w:rFonts w:ascii="Times New Roman" w:hAnsi="Times New Roman" w:cs="Times New Roman"/>
          <w:sz w:val="24"/>
          <w:szCs w:val="24"/>
          <w:lang w:val="en"/>
        </w:rPr>
        <w:t>ThermoFisher</w:t>
      </w:r>
      <w:proofErr w:type="spellEnd"/>
      <w:r w:rsidR="00F31A04" w:rsidRPr="00A628E3">
        <w:rPr>
          <w:rFonts w:ascii="Times New Roman" w:hAnsi="Times New Roman" w:cs="Times New Roman"/>
          <w:sz w:val="24"/>
          <w:szCs w:val="24"/>
          <w:lang w:val="en"/>
        </w:rPr>
        <w:t xml:space="preserve"> Scientific</w:t>
      </w:r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, Waltham, MA) in accordance with the manufacturer’s protocol. All RNA samples from cells were treated with Turbo DNase I (</w:t>
      </w:r>
      <w:proofErr w:type="spellStart"/>
      <w:r w:rsidR="00F31A04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Thermo</w:t>
      </w:r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Fisher</w:t>
      </w:r>
      <w:proofErr w:type="spellEnd"/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, Waltham, MA). </w:t>
      </w:r>
      <w:proofErr w:type="gramStart"/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cDNA</w:t>
      </w:r>
      <w:proofErr w:type="gramEnd"/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was made using 500 ng of total RNA, random hexamer primers, and Superscript III reverse transcriptase (</w:t>
      </w:r>
      <w:proofErr w:type="spellStart"/>
      <w:r w:rsidR="00F31A04" w:rsidRPr="00A628E3">
        <w:rPr>
          <w:rFonts w:ascii="Times New Roman" w:hAnsi="Times New Roman" w:cs="Times New Roman"/>
          <w:sz w:val="24"/>
          <w:szCs w:val="24"/>
          <w:lang w:val="en"/>
        </w:rPr>
        <w:t>ThermoFisher</w:t>
      </w:r>
      <w:proofErr w:type="spellEnd"/>
      <w:r w:rsidR="00F31A04" w:rsidRPr="00A628E3">
        <w:rPr>
          <w:rFonts w:ascii="Times New Roman" w:hAnsi="Times New Roman" w:cs="Times New Roman"/>
          <w:sz w:val="24"/>
          <w:szCs w:val="24"/>
          <w:lang w:val="en"/>
        </w:rPr>
        <w:t xml:space="preserve"> Scientific</w:t>
      </w:r>
      <w:r w:rsidR="00441AD1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, Waltham, MA) in accordance with the manufacturer’s instructions. </w:t>
      </w:r>
      <w:r w:rsidR="00B4609C"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NB-ZSG mRNA</w:t>
      </w:r>
      <w:r w:rsidR="00B4609C" w:rsidRPr="00AA138F">
        <w:rPr>
          <w:rFonts w:ascii="Times New Roman" w:eastAsiaTheme="minorEastAsia" w:hAnsi="Times New Roman" w:cs="Times New Roman"/>
          <w:bCs/>
          <w:sz w:val="24"/>
          <w:szCs w:val="24"/>
          <w:bdr w:val="none" w:sz="0" w:space="0" w:color="auto" w:frame="1"/>
          <w:lang w:val="en" w:eastAsia="en-AU"/>
        </w:rPr>
        <w:t xml:space="preserve"> 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was quantified by with primers that targeted </w:t>
      </w:r>
      <w:r w:rsidR="00441AD1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NB region 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(forward 5’-GGAGCCAGTAGATCCTAGACT and reverse 5’-CACCGGCGCCACCACCACCA) and</w:t>
      </w:r>
      <w:r w:rsidR="00441AD1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primers that targeted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ZSG </w:t>
      </w:r>
      <w:r w:rsidR="00441AD1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region 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(forward 5’-CGGCCTGACCAAGGA</w:t>
      </w:r>
      <w:r w:rsidR="00CF707A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GATGA and reverse 5’-TCCACCACGCACAGGTT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GAT)</w:t>
      </w:r>
      <w:r w:rsidR="006C6C55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,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respectively.  </w:t>
      </w:r>
      <w:r w:rsidR="00441AD1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NB-ZSG mRNA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</w:t>
      </w:r>
      <w:r w:rsidR="006C6C55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l</w:t>
      </w:r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measured </w:t>
      </w:r>
      <w:proofErr w:type="gramStart"/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were</w:t>
      </w:r>
      <w:proofErr w:type="gramEnd"/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 normalized to the level of human GAPDH mRNA in the same sample, which was measured by PCR with the primers: forward 5′-GCAAATTCCATGGCACCGTC and reverse 5′-TCGCCCCACTTGATTTTGG. SYBR green master mix (</w:t>
      </w:r>
      <w:proofErr w:type="spellStart"/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Scientifix</w:t>
      </w:r>
      <w:proofErr w:type="spellEnd"/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>, Cheltenha</w:t>
      </w:r>
      <w:bookmarkStart w:id="0" w:name="_GoBack"/>
      <w:bookmarkEnd w:id="0"/>
      <w:r w:rsidRPr="00AA138F">
        <w:rPr>
          <w:rFonts w:ascii="Times New Roman" w:eastAsiaTheme="minorEastAsia" w:hAnsi="Times New Roman" w:cs="Times New Roman"/>
          <w:sz w:val="24"/>
          <w:szCs w:val="24"/>
          <w:lang w:val="en" w:eastAsia="en-AU"/>
        </w:rPr>
        <w:t xml:space="preserve">m, Australia) was used for qPCR. </w:t>
      </w:r>
    </w:p>
    <w:p w:rsidR="00705E74" w:rsidRPr="002666FC" w:rsidRDefault="00705E74">
      <w:pPr>
        <w:rPr>
          <w:rFonts w:ascii="Times New Roman" w:hAnsi="Times New Roman" w:cs="Times New Roman"/>
          <w:sz w:val="24"/>
          <w:szCs w:val="24"/>
        </w:rPr>
      </w:pPr>
    </w:p>
    <w:sectPr w:rsidR="00705E74" w:rsidRPr="00266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p05etaaxxaqetxvfpe9tasdtwvwrtstxp&quot;&gt;new investigator grant&lt;record-ids&gt;&lt;item&gt;79&lt;/item&gt;&lt;item&gt;649&lt;/item&gt;&lt;item&gt;650&lt;/item&gt;&lt;item&gt;651&lt;/item&gt;&lt;/record-ids&gt;&lt;/item&gt;&lt;/Libraries&gt;"/>
  </w:docVars>
  <w:rsids>
    <w:rsidRoot w:val="005C100B"/>
    <w:rsid w:val="0005166E"/>
    <w:rsid w:val="001F4DCA"/>
    <w:rsid w:val="002666FC"/>
    <w:rsid w:val="00441AD1"/>
    <w:rsid w:val="00533A01"/>
    <w:rsid w:val="00546C3B"/>
    <w:rsid w:val="005C100B"/>
    <w:rsid w:val="006C6C55"/>
    <w:rsid w:val="006E3451"/>
    <w:rsid w:val="00705E74"/>
    <w:rsid w:val="00734613"/>
    <w:rsid w:val="00750FBC"/>
    <w:rsid w:val="007F473A"/>
    <w:rsid w:val="008C1421"/>
    <w:rsid w:val="008D31A6"/>
    <w:rsid w:val="00964F15"/>
    <w:rsid w:val="009C2C52"/>
    <w:rsid w:val="00AA138F"/>
    <w:rsid w:val="00B4609C"/>
    <w:rsid w:val="00C47D40"/>
    <w:rsid w:val="00CF707A"/>
    <w:rsid w:val="00E9422E"/>
    <w:rsid w:val="00F3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5E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E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E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E7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F473A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styleId="Emphasis">
    <w:name w:val="Emphasis"/>
    <w:basedOn w:val="DefaultParagraphFont"/>
    <w:uiPriority w:val="20"/>
    <w:qFormat/>
    <w:rsid w:val="007F473A"/>
    <w:rPr>
      <w:i/>
      <w:iCs/>
      <w:sz w:val="24"/>
      <w:szCs w:val="24"/>
      <w:bdr w:val="none" w:sz="0" w:space="0" w:color="auto" w:frame="1"/>
      <w:vertAlign w:val="baseli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05E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E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5E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5E7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F473A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character" w:styleId="Emphasis">
    <w:name w:val="Emphasis"/>
    <w:basedOn w:val="DefaultParagraphFont"/>
    <w:uiPriority w:val="20"/>
    <w:qFormat/>
    <w:rsid w:val="007F473A"/>
    <w:rPr>
      <w:i/>
      <w:i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pinj</dc:creator>
  <cp:lastModifiedBy>hongpinj</cp:lastModifiedBy>
  <cp:revision>6</cp:revision>
  <cp:lastPrinted>2019-06-28T03:50:00Z</cp:lastPrinted>
  <dcterms:created xsi:type="dcterms:W3CDTF">2019-06-28T03:49:00Z</dcterms:created>
  <dcterms:modified xsi:type="dcterms:W3CDTF">2019-07-04T06:30:00Z</dcterms:modified>
</cp:coreProperties>
</file>